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B96" w:rsidRPr="00873A2C" w:rsidRDefault="00D461FC" w:rsidP="00200B9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563C1" w:themeColor="hyperlink"/>
          <w:sz w:val="24"/>
          <w:szCs w:val="24"/>
          <w:u w:val="single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200B96" w:rsidRPr="00873A2C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Table</w:t>
      </w:r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Primer sequences used in </w:t>
      </w:r>
      <w:proofErr w:type="spellStart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>qRT</w:t>
      </w:r>
      <w:proofErr w:type="spellEnd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PCR for the target and reference genes in experiment 2. Parameter values </w:t>
      </w:r>
      <w:proofErr w:type="gramStart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>were determined</w:t>
      </w:r>
      <w:proofErr w:type="gramEnd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y the </w:t>
      </w:r>
      <w:proofErr w:type="spellStart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>Oligoanalyzer</w:t>
      </w:r>
      <w:proofErr w:type="spellEnd"/>
      <w:r w:rsidR="00200B96" w:rsidRPr="00873A2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latform (</w:t>
      </w:r>
      <w:hyperlink r:id="rId4" w:history="1">
        <w:r w:rsidR="00200B96" w:rsidRPr="00873A2C">
          <w:rPr>
            <w:rFonts w:ascii="Times New Roman" w:eastAsiaTheme="minorEastAsia" w:hAnsi="Times New Roman" w:cs="Times New Roman"/>
            <w:color w:val="0563C1" w:themeColor="hyperlink"/>
            <w:sz w:val="24"/>
            <w:szCs w:val="24"/>
            <w:u w:val="single"/>
            <w:lang w:val="en-US"/>
          </w:rPr>
          <w:t>https://www.idtdna.com/calc/analyzer</w:t>
        </w:r>
      </w:hyperlink>
      <w:r w:rsidR="00200B96" w:rsidRPr="00873A2C">
        <w:rPr>
          <w:rFonts w:ascii="Times New Roman" w:eastAsiaTheme="minorEastAsia" w:hAnsi="Times New Roman" w:cs="Times New Roman"/>
          <w:color w:val="0563C1" w:themeColor="hyperlink"/>
          <w:sz w:val="24"/>
          <w:szCs w:val="24"/>
          <w:u w:val="single"/>
          <w:lang w:val="en-US"/>
        </w:rPr>
        <w:t>).</w:t>
      </w:r>
    </w:p>
    <w:p w:rsidR="00200B96" w:rsidRPr="00873A2C" w:rsidRDefault="00200B96" w:rsidP="00200B96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W w:w="9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685"/>
        <w:gridCol w:w="1289"/>
        <w:gridCol w:w="1134"/>
        <w:gridCol w:w="1176"/>
        <w:gridCol w:w="522"/>
      </w:tblGrid>
      <w:tr w:rsidR="00200B96" w:rsidRPr="00873A2C" w:rsidTr="00693E61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Primer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equence (5’-3’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imer length</w:t>
            </w:r>
          </w:p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nucleotid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mplicon length (</w:t>
            </w:r>
            <w:proofErr w:type="spellStart"/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p</w:t>
            </w:r>
            <w:proofErr w:type="spellEnd"/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C content (%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m</w:t>
            </w:r>
          </w:p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(°C)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FTA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lang w:val="en-US" w:eastAsia="es-CL"/>
              </w:rPr>
              <w:t>AGCACCAGCTAGTCTACCTAT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FTA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CACCCGCAACTGATTTAC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3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FT B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CTTCAGTCGATTCCGAGAA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2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FTB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GAGATCGGTGGTGTTGATG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-FEH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ACGTGTACAAGCCGTCAT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-FEH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CACTACCGAATGGTCAATC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-SFT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GCTTGCAGAACAGAAACAT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-SFT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CACCCACCCAAACTATATTG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SST 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GACTCTGCCTATCACTTCAT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SST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CAACATCATAGCCCTGTCAT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1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CCAGAGGAAGTGCTAGTAT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2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1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CAGTGGAGCAAACATGG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2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TTGTGTTCCCTGAATATGTC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2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GCTTTGCCCAACTGAAT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3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ATACTCCCTCCGTCCCAA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AAATACTCCCTCCGTCCC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2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TTCCATAGTTGTGTTCCCTG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-FEHw2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TGCTTTGCCCAACTGAAT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es-CL"/>
              </w:rPr>
            </w:pPr>
            <w:r w:rsidRPr="00873A2C">
              <w:rPr>
                <w:rFonts w:ascii="Calibri" w:eastAsia="Times New Roman" w:hAnsi="Calibri" w:cs="Times New Roman"/>
                <w:color w:val="000000"/>
                <w:lang w:val="en-US" w:eastAsia="es-CL"/>
              </w:rPr>
              <w:t>α-Tub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AGCACACTGATGTCTCTATC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  <w:tr w:rsidR="00200B96" w:rsidRPr="00873A2C" w:rsidTr="00693E61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Calibri" w:eastAsia="Times New Roman" w:hAnsi="Calibri" w:cs="Times New Roman"/>
                <w:color w:val="000000"/>
                <w:lang w:val="en-US" w:eastAsia="es-CL"/>
              </w:rPr>
              <w:t>α</w:t>
            </w: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Tub-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CTGTTGAGGTTGGTGTATG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96" w:rsidRPr="00873A2C" w:rsidRDefault="00200B96" w:rsidP="00693E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873A2C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</w:t>
            </w:r>
          </w:p>
        </w:tc>
      </w:tr>
    </w:tbl>
    <w:p w:rsidR="00200B96" w:rsidRPr="00464DE2" w:rsidRDefault="00200B96" w:rsidP="00200B96">
      <w:pPr>
        <w:spacing w:after="0" w:line="360" w:lineRule="auto"/>
        <w:jc w:val="both"/>
        <w:rPr>
          <w:lang w:val="en-US"/>
        </w:rPr>
      </w:pPr>
      <w:r w:rsidRPr="00873A2C">
        <w:rPr>
          <w:rFonts w:ascii="Times New Roman" w:eastAsiaTheme="minorEastAsia" w:hAnsi="Times New Roman" w:cs="Times New Roman"/>
          <w:sz w:val="20"/>
          <w:szCs w:val="24"/>
          <w:lang w:val="en-US"/>
        </w:rPr>
        <w:t>GC: Guanine and cytosine, Tm: melting temperature.</w:t>
      </w:r>
    </w:p>
    <w:p w:rsidR="00547C06" w:rsidRPr="00200B96" w:rsidRDefault="00547C06">
      <w:pPr>
        <w:rPr>
          <w:lang w:val="en-US"/>
        </w:rPr>
      </w:pPr>
    </w:p>
    <w:sectPr w:rsidR="00547C06" w:rsidRPr="00200B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B96"/>
    <w:rsid w:val="000E581D"/>
    <w:rsid w:val="00200B96"/>
    <w:rsid w:val="003D6A03"/>
    <w:rsid w:val="00547C06"/>
    <w:rsid w:val="00D4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B510"/>
  <w15:chartTrackingRefBased/>
  <w15:docId w15:val="{9E7B1813-8401-4388-BEAE-8977A7A1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B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dtdna.com/calc/analyze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el Pozo</dc:creator>
  <cp:keywords/>
  <dc:description/>
  <cp:lastModifiedBy>Microsoft</cp:lastModifiedBy>
  <cp:revision>4</cp:revision>
  <dcterms:created xsi:type="dcterms:W3CDTF">2017-03-15T11:08:00Z</dcterms:created>
  <dcterms:modified xsi:type="dcterms:W3CDTF">2017-05-10T09:50:00Z</dcterms:modified>
</cp:coreProperties>
</file>